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9350" w:type="dxa"/>
        <w:tblLook w:val="04A0" w:firstRow="1" w:lastRow="0" w:firstColumn="1" w:lastColumn="0" w:noHBand="0" w:noVBand="1"/>
      </w:tblPr>
      <w:tblGrid>
        <w:gridCol w:w="1260"/>
        <w:gridCol w:w="1105"/>
        <w:gridCol w:w="1165"/>
        <w:gridCol w:w="1581"/>
        <w:gridCol w:w="2039"/>
        <w:gridCol w:w="2200"/>
      </w:tblGrid>
      <w:tr w:rsidR="004B09FB" w:rsidRPr="00AC6EFA" w14:paraId="3E2DC566" w14:textId="77777777" w:rsidTr="11F7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none" w:sz="0" w:space="0" w:color="auto"/>
            </w:tcBorders>
          </w:tcPr>
          <w:p w14:paraId="59757043" w14:textId="7B7DA2A1" w:rsidR="004B09FB" w:rsidRPr="00F2713C" w:rsidRDefault="00E07E14" w:rsidP="00AC6E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1105" w:type="dxa"/>
            <w:tcBorders>
              <w:bottom w:val="none" w:sz="0" w:space="0" w:color="auto"/>
            </w:tcBorders>
          </w:tcPr>
          <w:p w14:paraId="7CE25E49" w14:textId="77777777" w:rsidR="00005932" w:rsidRPr="00F2713C" w:rsidRDefault="00005932" w:rsidP="00AC6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 (base pairs)</w:t>
            </w:r>
          </w:p>
          <w:p w14:paraId="09609EBF" w14:textId="77777777" w:rsidR="004B09FB" w:rsidRPr="00F2713C" w:rsidRDefault="004B09FB" w:rsidP="00AC6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none" w:sz="0" w:space="0" w:color="auto"/>
            </w:tcBorders>
          </w:tcPr>
          <w:p w14:paraId="7B1F03EB" w14:textId="31FCB183" w:rsidR="00005932" w:rsidRPr="00F2713C" w:rsidRDefault="00A978A4" w:rsidP="00AC6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 (t</w:t>
            </w:r>
            <w:r w:rsidR="00005932"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a</w:t>
            </w: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AB6C826" w14:textId="77777777" w:rsidR="004B09FB" w:rsidRPr="00F2713C" w:rsidRDefault="004B09FB" w:rsidP="00AC6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tcBorders>
              <w:bottom w:val="none" w:sz="0" w:space="0" w:color="auto"/>
            </w:tcBorders>
          </w:tcPr>
          <w:p w14:paraId="59EB7721" w14:textId="150D14F4" w:rsidR="00A978A4" w:rsidRPr="00F2713C" w:rsidRDefault="00A978A4" w:rsidP="00AC6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ute time (seconds)</w:t>
            </w:r>
          </w:p>
          <w:p w14:paraId="31292D93" w14:textId="77777777" w:rsidR="004B09FB" w:rsidRPr="00F2713C" w:rsidRDefault="004B09FB" w:rsidP="00AC6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bottom w:val="none" w:sz="0" w:space="0" w:color="auto"/>
            </w:tcBorders>
          </w:tcPr>
          <w:p w14:paraId="68372BA3" w14:textId="557D5305" w:rsidR="00A978A4" w:rsidRPr="00F2713C" w:rsidRDefault="00A978A4" w:rsidP="00AC6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yout time (seconds)</w:t>
            </w:r>
          </w:p>
          <w:p w14:paraId="13C63D17" w14:textId="77777777" w:rsidR="004B09FB" w:rsidRPr="00F2713C" w:rsidRDefault="004B09FB" w:rsidP="00AC6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bottom w:val="none" w:sz="0" w:space="0" w:color="auto"/>
            </w:tcBorders>
          </w:tcPr>
          <w:p w14:paraId="00F8AA44" w14:textId="32C1D126" w:rsidR="00BF17BC" w:rsidRPr="00F2713C" w:rsidRDefault="00BF17BC" w:rsidP="00AC6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7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to figure (seconds)</w:t>
            </w:r>
          </w:p>
          <w:p w14:paraId="37226948" w14:textId="77777777" w:rsidR="004B09FB" w:rsidRPr="00F2713C" w:rsidRDefault="004B09FB" w:rsidP="00AC6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B43" w:rsidRPr="00AC6EFA" w14:paraId="5EE8C662" w14:textId="77777777" w:rsidTr="11F7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7CFAB683" w14:textId="67148B4D" w:rsidR="00C56B43" w:rsidRPr="00411747" w:rsidRDefault="00C56B43" w:rsidP="00C56B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5305949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HIV </w:t>
            </w:r>
            <w:r w:rsidRPr="53059499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ol</w:t>
            </w:r>
            <w:r w:rsidRPr="5305949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3938C556" w14:textId="4787144D" w:rsidR="00C56B43" w:rsidRPr="00AC6EFA" w:rsidRDefault="76961B96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64BB6C79"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</w:tcPr>
          <w:p w14:paraId="51F756EC" w14:textId="2C5011F0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18CE7E0B" w14:textId="16CCFE2E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039" w:type="dxa"/>
            <w:tcBorders>
              <w:top w:val="none" w:sz="0" w:space="0" w:color="auto"/>
              <w:bottom w:val="none" w:sz="0" w:space="0" w:color="auto"/>
            </w:tcBorders>
          </w:tcPr>
          <w:p w14:paraId="44C62B76" w14:textId="513FE3F5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14:paraId="017E21F1" w14:textId="1B18FF27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C56B43" w:rsidRPr="00AC6EFA" w14:paraId="79FF3360" w14:textId="77777777" w:rsidTr="11F7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30F8169" w14:textId="082F1411" w:rsidR="00C56B43" w:rsidRPr="00411747" w:rsidRDefault="00C56B43" w:rsidP="00C56B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HIV </w:t>
            </w:r>
            <w:r w:rsidRPr="0041174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pol</w:t>
            </w: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</w:tcPr>
          <w:p w14:paraId="24E455FD" w14:textId="0A971C6A" w:rsidR="00C56B43" w:rsidRPr="00AC6EFA" w:rsidRDefault="76961B96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64BB6C79"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165" w:type="dxa"/>
          </w:tcPr>
          <w:p w14:paraId="66C39144" w14:textId="31863227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581" w:type="dxa"/>
          </w:tcPr>
          <w:p w14:paraId="77A8CD0B" w14:textId="043ECB4D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21CF1C0E" w14:textId="780A073C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00" w:type="dxa"/>
          </w:tcPr>
          <w:p w14:paraId="2173FEB5" w14:textId="33C486D4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56B43" w:rsidRPr="00AC6EFA" w14:paraId="41EB7564" w14:textId="77777777" w:rsidTr="11F7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4E62F0F8" w14:textId="11217CB0" w:rsidR="00C56B43" w:rsidRPr="00411747" w:rsidRDefault="00C56B43" w:rsidP="00C56B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HIV </w:t>
            </w:r>
            <w:r w:rsidRPr="0041174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pol</w:t>
            </w: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44C3471D" w14:textId="4971AD0D" w:rsidR="00C56B43" w:rsidRPr="00AC6EFA" w:rsidRDefault="76961B96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371C977E"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</w:tcPr>
          <w:p w14:paraId="128C0864" w14:textId="4D54DEC9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212AAA8A" w14:textId="4BF3A680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9" w:type="dxa"/>
            <w:tcBorders>
              <w:top w:val="none" w:sz="0" w:space="0" w:color="auto"/>
              <w:bottom w:val="none" w:sz="0" w:space="0" w:color="auto"/>
            </w:tcBorders>
          </w:tcPr>
          <w:p w14:paraId="7CDD2B2C" w14:textId="5D476267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14:paraId="4BCE3C48" w14:textId="1696E475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56B43" w:rsidRPr="00AC6EFA" w14:paraId="58A0F003" w14:textId="77777777" w:rsidTr="11F7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1035200" w14:textId="4CB91B5E" w:rsidR="00C56B43" w:rsidRPr="00411747" w:rsidRDefault="00C56B43" w:rsidP="00C56B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HIV </w:t>
            </w:r>
            <w:r w:rsidRPr="0041174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pol</w:t>
            </w: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</w:tcPr>
          <w:p w14:paraId="776D8737" w14:textId="3031E4A1" w:rsidR="00C56B43" w:rsidRPr="00AC6EFA" w:rsidRDefault="76961B96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371C977E"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2D3231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165" w:type="dxa"/>
          </w:tcPr>
          <w:p w14:paraId="3FE9322E" w14:textId="3C053DD7" w:rsidR="00C56B43" w:rsidRPr="00AC6EFA" w:rsidRDefault="76961B96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3B4DC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26FDBCF6" w:rsidRPr="3B4DC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3B4DC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1581" w:type="dxa"/>
          </w:tcPr>
          <w:p w14:paraId="7036F4FC" w14:textId="44D63F22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39" w:type="dxa"/>
          </w:tcPr>
          <w:p w14:paraId="0761656E" w14:textId="6A40DB7B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00" w:type="dxa"/>
          </w:tcPr>
          <w:p w14:paraId="3E7CE66E" w14:textId="5530FF9C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56B43" w:rsidRPr="00AC6EFA" w14:paraId="4BEA3AB0" w14:textId="77777777" w:rsidTr="11F7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31248C11" w14:textId="745BBE29" w:rsidR="00C56B43" w:rsidRPr="00411747" w:rsidRDefault="00C56B43" w:rsidP="00C56B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HIV </w:t>
            </w:r>
            <w:r w:rsidRPr="0041174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pol</w:t>
            </w: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621E2E02" w14:textId="1C1CE774" w:rsidR="00C56B43" w:rsidRPr="00AC6EFA" w:rsidRDefault="76961B96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371C977E"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</w:tcPr>
          <w:p w14:paraId="3AD7E7A8" w14:textId="1076ACD9" w:rsidR="00C56B43" w:rsidRPr="00AC6EFA" w:rsidRDefault="76961B96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3B4DC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27D7A3E8" w:rsidRPr="3B4DC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3B4DC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07DEE536" w14:textId="786FBDB2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39" w:type="dxa"/>
            <w:tcBorders>
              <w:top w:val="none" w:sz="0" w:space="0" w:color="auto"/>
              <w:bottom w:val="none" w:sz="0" w:space="0" w:color="auto"/>
            </w:tcBorders>
          </w:tcPr>
          <w:p w14:paraId="0D0BFF8B" w14:textId="71CD4382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14:paraId="20573072" w14:textId="6AA3B727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56B43" w:rsidRPr="00AC6EFA" w14:paraId="61CE41C8" w14:textId="77777777" w:rsidTr="11F7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3DA5165" w14:textId="7E9B2300" w:rsidR="00C56B43" w:rsidRPr="00411747" w:rsidRDefault="00C56B43" w:rsidP="00C56B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HIV </w:t>
            </w:r>
            <w:r w:rsidRPr="0041174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pol</w:t>
            </w: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</w:tcPr>
          <w:p w14:paraId="19717945" w14:textId="7F64DB56" w:rsidR="00C56B43" w:rsidRPr="00AC6EFA" w:rsidRDefault="76961B96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657E2BC5"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165" w:type="dxa"/>
          </w:tcPr>
          <w:p w14:paraId="3145FCFF" w14:textId="5C6339A9" w:rsidR="00C56B43" w:rsidRPr="00AC6EFA" w:rsidRDefault="76961B96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3B4DC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27D7A3E8" w:rsidRPr="3B4DC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3B4DC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1581" w:type="dxa"/>
          </w:tcPr>
          <w:p w14:paraId="65078D90" w14:textId="3E34A7D5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39" w:type="dxa"/>
          </w:tcPr>
          <w:p w14:paraId="6DCEBFBA" w14:textId="05177265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00" w:type="dxa"/>
          </w:tcPr>
          <w:p w14:paraId="2F9E2A6C" w14:textId="6F8C4243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C56B43" w:rsidRPr="00AC6EFA" w14:paraId="41F5303E" w14:textId="77777777" w:rsidTr="11F7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40BE799C" w14:textId="209ABDCC" w:rsidR="00C56B43" w:rsidRPr="00411747" w:rsidRDefault="00C56B43" w:rsidP="00C56B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HIV </w:t>
            </w:r>
            <w:r w:rsidRPr="0041174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pol</w:t>
            </w: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664C3B59" w14:textId="00C6ADDA" w:rsidR="00C56B43" w:rsidRPr="00AC6EFA" w:rsidRDefault="76961B96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657E2BC5"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</w:tcPr>
          <w:p w14:paraId="158DB1D5" w14:textId="7C638D65" w:rsidR="00C56B43" w:rsidRPr="00AC6EFA" w:rsidRDefault="76961B96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52E0D5EC"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77EBEC73" w14:textId="59DB99EF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39" w:type="dxa"/>
            <w:tcBorders>
              <w:top w:val="none" w:sz="0" w:space="0" w:color="auto"/>
              <w:bottom w:val="none" w:sz="0" w:space="0" w:color="auto"/>
            </w:tcBorders>
          </w:tcPr>
          <w:p w14:paraId="30DB0132" w14:textId="58AD40C9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14:paraId="5CC9BA19" w14:textId="099B4C7E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C56B43" w:rsidRPr="00AC6EFA" w14:paraId="0D188DCD" w14:textId="77777777" w:rsidTr="11F7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EA47C4D" w14:textId="6B700C41" w:rsidR="00C56B43" w:rsidRPr="00411747" w:rsidRDefault="00C56B43" w:rsidP="00C56B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HIV </w:t>
            </w:r>
            <w:r w:rsidRPr="0041174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pol</w:t>
            </w: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</w:tcPr>
          <w:p w14:paraId="07419E7F" w14:textId="5E7EAB1B" w:rsidR="00C56B43" w:rsidRPr="00AC6EFA" w:rsidRDefault="76961B96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3110CEF6"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74A9A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165" w:type="dxa"/>
          </w:tcPr>
          <w:p w14:paraId="7B6A1FD0" w14:textId="1DB44096" w:rsidR="00C56B43" w:rsidRPr="00AC6EFA" w:rsidRDefault="76961B96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52E0D5EC"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581" w:type="dxa"/>
          </w:tcPr>
          <w:p w14:paraId="315358D0" w14:textId="580F4D05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39" w:type="dxa"/>
          </w:tcPr>
          <w:p w14:paraId="6582ECEA" w14:textId="5E0AA8FC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00" w:type="dxa"/>
          </w:tcPr>
          <w:p w14:paraId="6AC7C68A" w14:textId="5A01A22A" w:rsidR="00C56B43" w:rsidRPr="00AC6EFA" w:rsidRDefault="00C56B43" w:rsidP="00AC6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C56B43" w:rsidRPr="00AC6EFA" w14:paraId="14F25258" w14:textId="77777777" w:rsidTr="11F7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14:paraId="414F00CD" w14:textId="44930EF3" w:rsidR="00C56B43" w:rsidRPr="00411747" w:rsidRDefault="00C56B43" w:rsidP="00C56B4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HIV </w:t>
            </w:r>
            <w:r w:rsidRPr="0041174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pol</w:t>
            </w:r>
            <w:r w:rsidRPr="00411747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5" w:type="dxa"/>
            <w:tcBorders>
              <w:top w:val="none" w:sz="0" w:space="0" w:color="auto"/>
              <w:bottom w:val="none" w:sz="0" w:space="0" w:color="auto"/>
            </w:tcBorders>
          </w:tcPr>
          <w:p w14:paraId="0EDE82E1" w14:textId="6EB197EB" w:rsidR="00C56B43" w:rsidRPr="00AC6EFA" w:rsidRDefault="76961B96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3110CEF6"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</w:tcBorders>
          </w:tcPr>
          <w:p w14:paraId="094FB361" w14:textId="65E9518C" w:rsidR="00C56B43" w:rsidRPr="00AC6EFA" w:rsidRDefault="76961B96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52E0D5EC"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2CED3A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1581" w:type="dxa"/>
            <w:tcBorders>
              <w:top w:val="none" w:sz="0" w:space="0" w:color="auto"/>
              <w:bottom w:val="none" w:sz="0" w:space="0" w:color="auto"/>
            </w:tcBorders>
          </w:tcPr>
          <w:p w14:paraId="51A14835" w14:textId="483255D1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039" w:type="dxa"/>
            <w:tcBorders>
              <w:top w:val="none" w:sz="0" w:space="0" w:color="auto"/>
              <w:bottom w:val="none" w:sz="0" w:space="0" w:color="auto"/>
            </w:tcBorders>
          </w:tcPr>
          <w:p w14:paraId="335C0D65" w14:textId="4E12FCA8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14:paraId="6D7AA3FF" w14:textId="497388AE" w:rsidR="00C56B43" w:rsidRPr="00AC6EFA" w:rsidRDefault="00C56B43" w:rsidP="00AC6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E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</w:tr>
    </w:tbl>
    <w:p w14:paraId="041A0B3D" w14:textId="61003CF8" w:rsidR="005549D3" w:rsidRDefault="00263414"/>
    <w:sectPr w:rsidR="00554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B9385" w14:textId="77777777" w:rsidR="00263414" w:rsidRDefault="00263414" w:rsidP="00AD284B">
      <w:pPr>
        <w:spacing w:after="0" w:line="240" w:lineRule="auto"/>
      </w:pPr>
      <w:r>
        <w:separator/>
      </w:r>
    </w:p>
  </w:endnote>
  <w:endnote w:type="continuationSeparator" w:id="0">
    <w:p w14:paraId="165C1A19" w14:textId="77777777" w:rsidR="00263414" w:rsidRDefault="00263414" w:rsidP="00AD284B">
      <w:pPr>
        <w:spacing w:after="0" w:line="240" w:lineRule="auto"/>
      </w:pPr>
      <w:r>
        <w:continuationSeparator/>
      </w:r>
    </w:p>
  </w:endnote>
  <w:endnote w:type="continuationNotice" w:id="1">
    <w:p w14:paraId="548CF37E" w14:textId="77777777" w:rsidR="00263414" w:rsidRDefault="002634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0F16D9" w14:textId="77777777" w:rsidR="00263414" w:rsidRDefault="00263414" w:rsidP="00AD284B">
      <w:pPr>
        <w:spacing w:after="0" w:line="240" w:lineRule="auto"/>
      </w:pPr>
      <w:r>
        <w:separator/>
      </w:r>
    </w:p>
  </w:footnote>
  <w:footnote w:type="continuationSeparator" w:id="0">
    <w:p w14:paraId="6DBABA87" w14:textId="77777777" w:rsidR="00263414" w:rsidRDefault="00263414" w:rsidP="00AD284B">
      <w:pPr>
        <w:spacing w:after="0" w:line="240" w:lineRule="auto"/>
      </w:pPr>
      <w:r>
        <w:continuationSeparator/>
      </w:r>
    </w:p>
  </w:footnote>
  <w:footnote w:type="continuationNotice" w:id="1">
    <w:p w14:paraId="2B6617D4" w14:textId="77777777" w:rsidR="00263414" w:rsidRDefault="002634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4B"/>
    <w:rsid w:val="000052AE"/>
    <w:rsid w:val="00005932"/>
    <w:rsid w:val="00015C06"/>
    <w:rsid w:val="00026946"/>
    <w:rsid w:val="00027B61"/>
    <w:rsid w:val="00050F37"/>
    <w:rsid w:val="00052C37"/>
    <w:rsid w:val="00054235"/>
    <w:rsid w:val="000A74CA"/>
    <w:rsid w:val="000B480C"/>
    <w:rsid w:val="000C3F90"/>
    <w:rsid w:val="000D36E6"/>
    <w:rsid w:val="000D600F"/>
    <w:rsid w:val="000E0246"/>
    <w:rsid w:val="000F1024"/>
    <w:rsid w:val="00100DAD"/>
    <w:rsid w:val="00103602"/>
    <w:rsid w:val="00121686"/>
    <w:rsid w:val="001350F6"/>
    <w:rsid w:val="00135669"/>
    <w:rsid w:val="001541AB"/>
    <w:rsid w:val="001C1D96"/>
    <w:rsid w:val="001E1099"/>
    <w:rsid w:val="001F6F29"/>
    <w:rsid w:val="00202733"/>
    <w:rsid w:val="002031D1"/>
    <w:rsid w:val="00217881"/>
    <w:rsid w:val="00230057"/>
    <w:rsid w:val="0024413A"/>
    <w:rsid w:val="00263414"/>
    <w:rsid w:val="00272924"/>
    <w:rsid w:val="0028099E"/>
    <w:rsid w:val="00285321"/>
    <w:rsid w:val="00296237"/>
    <w:rsid w:val="002A5E28"/>
    <w:rsid w:val="002A635F"/>
    <w:rsid w:val="002B2586"/>
    <w:rsid w:val="002C4F3C"/>
    <w:rsid w:val="002F1B4E"/>
    <w:rsid w:val="002F5C7D"/>
    <w:rsid w:val="00310693"/>
    <w:rsid w:val="00315AF0"/>
    <w:rsid w:val="003278E0"/>
    <w:rsid w:val="00331A9A"/>
    <w:rsid w:val="00357E27"/>
    <w:rsid w:val="00363EDF"/>
    <w:rsid w:val="0037214C"/>
    <w:rsid w:val="00381793"/>
    <w:rsid w:val="0039455F"/>
    <w:rsid w:val="003A2A14"/>
    <w:rsid w:val="003A7D01"/>
    <w:rsid w:val="003C4777"/>
    <w:rsid w:val="003D1CC0"/>
    <w:rsid w:val="003E661A"/>
    <w:rsid w:val="003F337E"/>
    <w:rsid w:val="00404B12"/>
    <w:rsid w:val="00411747"/>
    <w:rsid w:val="00425764"/>
    <w:rsid w:val="00437491"/>
    <w:rsid w:val="00473E42"/>
    <w:rsid w:val="0048684B"/>
    <w:rsid w:val="0049429C"/>
    <w:rsid w:val="00497FCA"/>
    <w:rsid w:val="004A2006"/>
    <w:rsid w:val="004A7B26"/>
    <w:rsid w:val="004B0789"/>
    <w:rsid w:val="004B09FB"/>
    <w:rsid w:val="004C2386"/>
    <w:rsid w:val="004C6B62"/>
    <w:rsid w:val="004E346F"/>
    <w:rsid w:val="0051192A"/>
    <w:rsid w:val="005131D8"/>
    <w:rsid w:val="005275DD"/>
    <w:rsid w:val="00534FF1"/>
    <w:rsid w:val="00537E9D"/>
    <w:rsid w:val="00540A42"/>
    <w:rsid w:val="00541486"/>
    <w:rsid w:val="00570D21"/>
    <w:rsid w:val="00593020"/>
    <w:rsid w:val="005B11D8"/>
    <w:rsid w:val="005B61CC"/>
    <w:rsid w:val="005C1B78"/>
    <w:rsid w:val="005C7855"/>
    <w:rsid w:val="005D4FF3"/>
    <w:rsid w:val="006019BD"/>
    <w:rsid w:val="0061387D"/>
    <w:rsid w:val="00614DD0"/>
    <w:rsid w:val="006271D4"/>
    <w:rsid w:val="006302C3"/>
    <w:rsid w:val="00630864"/>
    <w:rsid w:val="0067088C"/>
    <w:rsid w:val="00671335"/>
    <w:rsid w:val="006A1513"/>
    <w:rsid w:val="006A174D"/>
    <w:rsid w:val="006A27E4"/>
    <w:rsid w:val="006A501A"/>
    <w:rsid w:val="006A7CCA"/>
    <w:rsid w:val="006B7151"/>
    <w:rsid w:val="006C3720"/>
    <w:rsid w:val="006D194F"/>
    <w:rsid w:val="006D7F6F"/>
    <w:rsid w:val="00706993"/>
    <w:rsid w:val="00722EDB"/>
    <w:rsid w:val="00745AF9"/>
    <w:rsid w:val="007C34BD"/>
    <w:rsid w:val="0081556F"/>
    <w:rsid w:val="008224B9"/>
    <w:rsid w:val="00863A48"/>
    <w:rsid w:val="008739E6"/>
    <w:rsid w:val="00891044"/>
    <w:rsid w:val="0089442E"/>
    <w:rsid w:val="008B1702"/>
    <w:rsid w:val="008B5B27"/>
    <w:rsid w:val="008E5065"/>
    <w:rsid w:val="008E5113"/>
    <w:rsid w:val="008E69DF"/>
    <w:rsid w:val="00904CCC"/>
    <w:rsid w:val="00905EB0"/>
    <w:rsid w:val="009062DB"/>
    <w:rsid w:val="00927E22"/>
    <w:rsid w:val="00927F30"/>
    <w:rsid w:val="00933D95"/>
    <w:rsid w:val="00935836"/>
    <w:rsid w:val="00944036"/>
    <w:rsid w:val="00950CE2"/>
    <w:rsid w:val="00953E86"/>
    <w:rsid w:val="00970D3A"/>
    <w:rsid w:val="009A0B82"/>
    <w:rsid w:val="009A3D88"/>
    <w:rsid w:val="009B4CCE"/>
    <w:rsid w:val="009C6943"/>
    <w:rsid w:val="009D2FF7"/>
    <w:rsid w:val="009D64DE"/>
    <w:rsid w:val="009F41F4"/>
    <w:rsid w:val="009F4216"/>
    <w:rsid w:val="009F7548"/>
    <w:rsid w:val="00A04427"/>
    <w:rsid w:val="00A11B74"/>
    <w:rsid w:val="00A719B8"/>
    <w:rsid w:val="00A978A4"/>
    <w:rsid w:val="00AB2C54"/>
    <w:rsid w:val="00AC418D"/>
    <w:rsid w:val="00AC6EFA"/>
    <w:rsid w:val="00AD284B"/>
    <w:rsid w:val="00AD2984"/>
    <w:rsid w:val="00AF4933"/>
    <w:rsid w:val="00AF7F36"/>
    <w:rsid w:val="00B132DE"/>
    <w:rsid w:val="00B219EA"/>
    <w:rsid w:val="00B452BB"/>
    <w:rsid w:val="00B635D2"/>
    <w:rsid w:val="00B81463"/>
    <w:rsid w:val="00BA6E44"/>
    <w:rsid w:val="00BD22C7"/>
    <w:rsid w:val="00BD65ED"/>
    <w:rsid w:val="00BF17BC"/>
    <w:rsid w:val="00BF1DC3"/>
    <w:rsid w:val="00C0542F"/>
    <w:rsid w:val="00C07437"/>
    <w:rsid w:val="00C07B50"/>
    <w:rsid w:val="00C46C89"/>
    <w:rsid w:val="00C51F87"/>
    <w:rsid w:val="00C56B43"/>
    <w:rsid w:val="00C8710E"/>
    <w:rsid w:val="00CB4C79"/>
    <w:rsid w:val="00CC28FD"/>
    <w:rsid w:val="00CD37F8"/>
    <w:rsid w:val="00CF70DD"/>
    <w:rsid w:val="00D07D7E"/>
    <w:rsid w:val="00D3369B"/>
    <w:rsid w:val="00D77051"/>
    <w:rsid w:val="00D83D90"/>
    <w:rsid w:val="00D901C6"/>
    <w:rsid w:val="00DA6B56"/>
    <w:rsid w:val="00DB238B"/>
    <w:rsid w:val="00DD1758"/>
    <w:rsid w:val="00DD4145"/>
    <w:rsid w:val="00DE0849"/>
    <w:rsid w:val="00DF6245"/>
    <w:rsid w:val="00E01969"/>
    <w:rsid w:val="00E02FCF"/>
    <w:rsid w:val="00E07E14"/>
    <w:rsid w:val="00E23B41"/>
    <w:rsid w:val="00E25EE7"/>
    <w:rsid w:val="00E27011"/>
    <w:rsid w:val="00E41663"/>
    <w:rsid w:val="00E51319"/>
    <w:rsid w:val="00E530FD"/>
    <w:rsid w:val="00E7141A"/>
    <w:rsid w:val="00ED23DE"/>
    <w:rsid w:val="00ED78D7"/>
    <w:rsid w:val="00EE242A"/>
    <w:rsid w:val="00EF4841"/>
    <w:rsid w:val="00F00F41"/>
    <w:rsid w:val="00F06FA9"/>
    <w:rsid w:val="00F223A0"/>
    <w:rsid w:val="00F23459"/>
    <w:rsid w:val="00F26C12"/>
    <w:rsid w:val="00F2713C"/>
    <w:rsid w:val="00FC2E75"/>
    <w:rsid w:val="00FC60C9"/>
    <w:rsid w:val="00FD13FA"/>
    <w:rsid w:val="00FD3E67"/>
    <w:rsid w:val="00FE070B"/>
    <w:rsid w:val="00FE5E4B"/>
    <w:rsid w:val="00FE7880"/>
    <w:rsid w:val="025F5C51"/>
    <w:rsid w:val="026ED0C0"/>
    <w:rsid w:val="037893E7"/>
    <w:rsid w:val="043EC1E0"/>
    <w:rsid w:val="06ADCC75"/>
    <w:rsid w:val="0796975D"/>
    <w:rsid w:val="07C720E0"/>
    <w:rsid w:val="09AC926A"/>
    <w:rsid w:val="09F4ECF5"/>
    <w:rsid w:val="0A3AE003"/>
    <w:rsid w:val="0B5C88F2"/>
    <w:rsid w:val="0D821C16"/>
    <w:rsid w:val="0E4E81A6"/>
    <w:rsid w:val="10AC1AC0"/>
    <w:rsid w:val="117A5A34"/>
    <w:rsid w:val="11F7703F"/>
    <w:rsid w:val="122DAA4C"/>
    <w:rsid w:val="1416AD51"/>
    <w:rsid w:val="152ABAE3"/>
    <w:rsid w:val="169D5D59"/>
    <w:rsid w:val="17312AA2"/>
    <w:rsid w:val="198A0C86"/>
    <w:rsid w:val="1B7030AB"/>
    <w:rsid w:val="1B8FB1FC"/>
    <w:rsid w:val="1DBCC54E"/>
    <w:rsid w:val="1E6CF313"/>
    <w:rsid w:val="1F5FA458"/>
    <w:rsid w:val="22906942"/>
    <w:rsid w:val="2310715C"/>
    <w:rsid w:val="2392A485"/>
    <w:rsid w:val="24CA941E"/>
    <w:rsid w:val="26FDBCF6"/>
    <w:rsid w:val="27D7A3E8"/>
    <w:rsid w:val="2853662C"/>
    <w:rsid w:val="28B37803"/>
    <w:rsid w:val="2A2C608C"/>
    <w:rsid w:val="2CED3AC9"/>
    <w:rsid w:val="2D3231B8"/>
    <w:rsid w:val="2D7250D7"/>
    <w:rsid w:val="2E87A969"/>
    <w:rsid w:val="2F65D0CF"/>
    <w:rsid w:val="300D46C5"/>
    <w:rsid w:val="3110CEF6"/>
    <w:rsid w:val="31DF62F4"/>
    <w:rsid w:val="3640482E"/>
    <w:rsid w:val="371C977E"/>
    <w:rsid w:val="38059070"/>
    <w:rsid w:val="38AC7031"/>
    <w:rsid w:val="38F55CF5"/>
    <w:rsid w:val="3AD45208"/>
    <w:rsid w:val="3B1948F7"/>
    <w:rsid w:val="3B4DCE5D"/>
    <w:rsid w:val="3CDC228D"/>
    <w:rsid w:val="3EB5F971"/>
    <w:rsid w:val="408CA82C"/>
    <w:rsid w:val="415A5E09"/>
    <w:rsid w:val="4218D14D"/>
    <w:rsid w:val="42586B67"/>
    <w:rsid w:val="44112D63"/>
    <w:rsid w:val="44B11B75"/>
    <w:rsid w:val="44F61264"/>
    <w:rsid w:val="46628763"/>
    <w:rsid w:val="48C64C25"/>
    <w:rsid w:val="4AB4F44D"/>
    <w:rsid w:val="4C4A0618"/>
    <w:rsid w:val="4D7B3816"/>
    <w:rsid w:val="4DC6BACA"/>
    <w:rsid w:val="4E2939D1"/>
    <w:rsid w:val="4E8DE4E2"/>
    <w:rsid w:val="4E99FF52"/>
    <w:rsid w:val="50991903"/>
    <w:rsid w:val="50F7384F"/>
    <w:rsid w:val="51BC9BFF"/>
    <w:rsid w:val="52DD29A3"/>
    <w:rsid w:val="52E0D5EC"/>
    <w:rsid w:val="53059499"/>
    <w:rsid w:val="5356CEF4"/>
    <w:rsid w:val="54367F22"/>
    <w:rsid w:val="57C8C704"/>
    <w:rsid w:val="57DD9848"/>
    <w:rsid w:val="58228F37"/>
    <w:rsid w:val="5A6F56AB"/>
    <w:rsid w:val="5ABAD95F"/>
    <w:rsid w:val="5AF4917B"/>
    <w:rsid w:val="5B6A0A0A"/>
    <w:rsid w:val="5E26680F"/>
    <w:rsid w:val="630B79AB"/>
    <w:rsid w:val="64BB6C79"/>
    <w:rsid w:val="657E2BC5"/>
    <w:rsid w:val="67AD6438"/>
    <w:rsid w:val="6990898D"/>
    <w:rsid w:val="6B1529CF"/>
    <w:rsid w:val="6B1CB4C7"/>
    <w:rsid w:val="6E91F451"/>
    <w:rsid w:val="6EE1C5B0"/>
    <w:rsid w:val="6F386E28"/>
    <w:rsid w:val="716C0D3F"/>
    <w:rsid w:val="71710FFA"/>
    <w:rsid w:val="72F9327F"/>
    <w:rsid w:val="73307056"/>
    <w:rsid w:val="73DF149A"/>
    <w:rsid w:val="7478EFDF"/>
    <w:rsid w:val="74A9A24E"/>
    <w:rsid w:val="74AC28E8"/>
    <w:rsid w:val="75C68B31"/>
    <w:rsid w:val="75D57777"/>
    <w:rsid w:val="7637F67E"/>
    <w:rsid w:val="76961B96"/>
    <w:rsid w:val="77004F86"/>
    <w:rsid w:val="7809168E"/>
    <w:rsid w:val="792A08D9"/>
    <w:rsid w:val="79758B8D"/>
    <w:rsid w:val="79E87C1D"/>
    <w:rsid w:val="7B48D6AC"/>
    <w:rsid w:val="7D4E7C22"/>
    <w:rsid w:val="7E97D963"/>
    <w:rsid w:val="7F19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1679F"/>
  <w15:chartTrackingRefBased/>
  <w15:docId w15:val="{7A7035FA-1402-4C39-8510-5FD314D91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04427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A04427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04427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04427"/>
    <w:rPr>
      <w:i/>
      <w:iCs/>
    </w:rPr>
  </w:style>
  <w:style w:type="table" w:styleId="LightShading-Accent1">
    <w:name w:val="Light Shading Accent 1"/>
    <w:basedOn w:val="TableNormal"/>
    <w:uiPriority w:val="60"/>
    <w:rsid w:val="00A04427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4B0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17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04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4B12"/>
  </w:style>
  <w:style w:type="paragraph" w:styleId="Footer">
    <w:name w:val="footer"/>
    <w:basedOn w:val="Normal"/>
    <w:link w:val="FooterChar"/>
    <w:uiPriority w:val="99"/>
    <w:semiHidden/>
    <w:unhideWhenUsed/>
    <w:rsid w:val="00404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4B12"/>
  </w:style>
  <w:style w:type="paragraph" w:styleId="CommentText">
    <w:name w:val="annotation text"/>
    <w:basedOn w:val="Normal"/>
    <w:link w:val="CommentTextChar"/>
    <w:uiPriority w:val="99"/>
    <w:semiHidden/>
    <w:unhideWhenUsed/>
    <w:rsid w:val="00DD4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14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41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5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Anupama (CDC/DDID/NCHHSTP/DHP)</dc:creator>
  <cp:keywords/>
  <dc:description/>
  <cp:lastModifiedBy>Shankar, Anupama (CDC/DDID/NCHHSTP/DHP)</cp:lastModifiedBy>
  <cp:revision>4</cp:revision>
  <dcterms:created xsi:type="dcterms:W3CDTF">2021-07-29T18:03:00Z</dcterms:created>
  <dcterms:modified xsi:type="dcterms:W3CDTF">2021-07-29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01T22:25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291edd6-6ead-4bc1-bfe7-d7e4aba7d05e</vt:lpwstr>
  </property>
  <property fmtid="{D5CDD505-2E9C-101B-9397-08002B2CF9AE}" pid="8" name="MSIP_Label_7b94a7b8-f06c-4dfe-bdcc-9b548fd58c31_ContentBits">
    <vt:lpwstr>0</vt:lpwstr>
  </property>
</Properties>
</file>